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CAB" w:rsidRPr="00D60242" w:rsidRDefault="00577CAB" w:rsidP="00577CAB">
      <w:pPr>
        <w:rPr>
          <w:rFonts w:ascii="Century Gothic" w:hAnsi="Century Gothic"/>
          <w:b/>
          <w:sz w:val="20"/>
          <w:szCs w:val="20"/>
          <w:lang w:val="en-GB"/>
        </w:rPr>
      </w:pPr>
      <w:r w:rsidRPr="003814CC">
        <w:rPr>
          <w:rFonts w:ascii="Century Gothic" w:hAnsi="Century Gothic"/>
          <w:b/>
          <w:sz w:val="20"/>
          <w:szCs w:val="20"/>
          <w:lang w:val="en-GB"/>
        </w:rPr>
        <w:t>Supplementary Table 6A:</w:t>
      </w:r>
      <w:r w:rsidRPr="003814CC">
        <w:rPr>
          <w:rFonts w:ascii="Century Gothic" w:hAnsi="Century Gothic"/>
          <w:sz w:val="20"/>
          <w:szCs w:val="20"/>
          <w:lang w:val="en-GB"/>
        </w:rPr>
        <w:t xml:space="preserve"> </w:t>
      </w:r>
      <w:r w:rsidRPr="00D60242">
        <w:rPr>
          <w:rFonts w:ascii="Century Gothic" w:hAnsi="Century Gothic"/>
          <w:b/>
          <w:sz w:val="20"/>
          <w:szCs w:val="20"/>
          <w:lang w:val="en-GB"/>
        </w:rPr>
        <w:t xml:space="preserve">GO biological processes affected by the genes with positive correlation to </w:t>
      </w:r>
      <w:proofErr w:type="spellStart"/>
      <w:r w:rsidRPr="00D60242">
        <w:rPr>
          <w:rFonts w:ascii="Century Gothic" w:hAnsi="Century Gothic"/>
          <w:b/>
          <w:sz w:val="20"/>
          <w:szCs w:val="20"/>
          <w:lang w:val="en-GB"/>
        </w:rPr>
        <w:t>Spinophilin</w:t>
      </w:r>
      <w:proofErr w:type="spellEnd"/>
      <w:r w:rsidRPr="00D60242">
        <w:rPr>
          <w:rFonts w:ascii="Century Gothic" w:hAnsi="Century Gothic"/>
          <w:b/>
          <w:sz w:val="20"/>
          <w:szCs w:val="20"/>
          <w:lang w:val="en-GB"/>
        </w:rPr>
        <w:t xml:space="preserve"> in Squamous cell lung </w:t>
      </w:r>
      <w:proofErr w:type="spellStart"/>
      <w:r w:rsidRPr="00D60242">
        <w:rPr>
          <w:rFonts w:ascii="Century Gothic" w:hAnsi="Century Gothic"/>
          <w:b/>
          <w:sz w:val="20"/>
          <w:szCs w:val="20"/>
          <w:lang w:val="en-GB"/>
        </w:rPr>
        <w:t>tumors</w:t>
      </w:r>
      <w:proofErr w:type="spellEnd"/>
      <w:r w:rsidRPr="00D60242">
        <w:rPr>
          <w:rFonts w:ascii="Century Gothic" w:hAnsi="Century Gothic"/>
          <w:b/>
          <w:sz w:val="20"/>
          <w:szCs w:val="20"/>
          <w:lang w:val="en-GB"/>
        </w:rPr>
        <w:t xml:space="preserve"> (TCGS database). </w:t>
      </w:r>
      <w:proofErr w:type="gramStart"/>
      <w:r w:rsidRPr="00D60242">
        <w:rPr>
          <w:rFonts w:ascii="Century Gothic" w:hAnsi="Century Gothic"/>
          <w:b/>
          <w:sz w:val="20"/>
          <w:szCs w:val="20"/>
          <w:lang w:val="en-GB"/>
        </w:rPr>
        <w:t>Based on Gene list from Supplementary Table 3.</w:t>
      </w:r>
      <w:proofErr w:type="gramEnd"/>
      <w:r w:rsidRPr="00D60242">
        <w:rPr>
          <w:rFonts w:ascii="Century Gothic" w:hAnsi="Century Gothic"/>
          <w:b/>
          <w:sz w:val="20"/>
          <w:szCs w:val="20"/>
          <w:lang w:val="en-GB"/>
        </w:rPr>
        <w:t xml:space="preserve"> Performed through </w:t>
      </w:r>
      <w:proofErr w:type="spellStart"/>
      <w:r w:rsidRPr="00D60242">
        <w:rPr>
          <w:rFonts w:ascii="Century Gothic" w:hAnsi="Century Gothic"/>
          <w:b/>
          <w:sz w:val="20"/>
          <w:szCs w:val="20"/>
          <w:lang w:val="en-GB"/>
        </w:rPr>
        <w:t>Enrichr</w:t>
      </w:r>
      <w:proofErr w:type="spellEnd"/>
      <w:r w:rsidRPr="00D60242">
        <w:rPr>
          <w:rFonts w:ascii="Century Gothic" w:hAnsi="Century Gothic"/>
          <w:b/>
          <w:sz w:val="20"/>
          <w:szCs w:val="20"/>
          <w:lang w:val="en-GB"/>
        </w:rPr>
        <w:t xml:space="preserve"> web page (http://amp.pharm.mssm.edu/Enrichr/enrich)</w:t>
      </w:r>
    </w:p>
    <w:p w:rsidR="00577CAB" w:rsidRPr="003814CC" w:rsidRDefault="00577CAB" w:rsidP="00577CAB">
      <w:pPr>
        <w:rPr>
          <w:rFonts w:ascii="Century Gothic" w:hAnsi="Century Gothic"/>
          <w:sz w:val="20"/>
          <w:szCs w:val="20"/>
          <w:lang w:val="en-GB"/>
        </w:rPr>
      </w:pPr>
    </w:p>
    <w:tbl>
      <w:tblPr>
        <w:tblW w:w="8160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00"/>
        <w:gridCol w:w="4020"/>
        <w:gridCol w:w="1740"/>
        <w:gridCol w:w="1200"/>
      </w:tblGrid>
      <w:tr w:rsidR="00577CAB" w:rsidRPr="003814CC" w:rsidTr="00736182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b/>
                <w:bCs/>
                <w:sz w:val="20"/>
                <w:szCs w:val="20"/>
              </w:rPr>
            </w:pPr>
            <w:proofErr w:type="spellStart"/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</w:rPr>
              <w:t>Index</w:t>
            </w:r>
            <w:proofErr w:type="spellEnd"/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b/>
                <w:bCs/>
                <w:sz w:val="20"/>
                <w:szCs w:val="20"/>
              </w:rPr>
            </w:pPr>
            <w:proofErr w:type="spellStart"/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b/>
                <w:bCs/>
                <w:sz w:val="20"/>
                <w:szCs w:val="20"/>
              </w:rPr>
            </w:pPr>
            <w:proofErr w:type="spellStart"/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</w:rPr>
              <w:t>Adjusted</w:t>
            </w:r>
            <w:proofErr w:type="spellEnd"/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 p-</w:t>
            </w:r>
            <w:proofErr w:type="spellStart"/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b/>
                <w:bCs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</w:rPr>
              <w:t>Z-score</w:t>
            </w:r>
          </w:p>
        </w:tc>
      </w:tr>
      <w:tr w:rsidR="00577CAB" w:rsidRPr="003814CC" w:rsidTr="00736182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chromatin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modification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(GO:001656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,10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40</w:t>
            </w:r>
          </w:p>
        </w:tc>
      </w:tr>
      <w:tr w:rsidR="00577CAB" w:rsidRPr="003814CC" w:rsidTr="00736182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2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histone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modification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(GO:001657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3,51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40</w:t>
            </w:r>
          </w:p>
        </w:tc>
      </w:tr>
      <w:tr w:rsidR="00577CAB" w:rsidRPr="003814CC" w:rsidTr="00736182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3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covalent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chromatin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modification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(GO:001656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3,51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40</w:t>
            </w:r>
          </w:p>
        </w:tc>
      </w:tr>
      <w:tr w:rsidR="00577CAB" w:rsidRPr="003814CC" w:rsidTr="00736182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4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CC99FF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 xml:space="preserve">positive regulation of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GTPase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 xml:space="preserve"> activity (GO:004354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053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40</w:t>
            </w:r>
          </w:p>
        </w:tc>
      </w:tr>
      <w:tr w:rsidR="00577CAB" w:rsidRPr="003814CC" w:rsidTr="00736182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5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CC99FF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positive regulation of GTP catabolic process (GO:003312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053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40</w:t>
            </w:r>
          </w:p>
        </w:tc>
      </w:tr>
      <w:tr w:rsidR="00577CAB" w:rsidRPr="003814CC" w:rsidTr="00736182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6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histone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lysine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methylation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(GO:003496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033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19</w:t>
            </w:r>
          </w:p>
        </w:tc>
      </w:tr>
      <w:tr w:rsidR="00577CAB" w:rsidRPr="003814CC" w:rsidTr="00736182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7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peptidyl-lysine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modification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(GO:001820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058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25</w:t>
            </w:r>
          </w:p>
        </w:tc>
      </w:tr>
      <w:tr w:rsidR="00577CAB" w:rsidRPr="003814CC" w:rsidTr="00736182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8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histone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acetylation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(GO:001657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076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14</w:t>
            </w:r>
          </w:p>
        </w:tc>
      </w:tr>
      <w:tr w:rsidR="00577CAB" w:rsidRPr="003814CC" w:rsidTr="00736182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9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histone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methylation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(GO:001657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12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22</w:t>
            </w:r>
          </w:p>
        </w:tc>
      </w:tr>
      <w:tr w:rsidR="00577CAB" w:rsidRPr="003814CC" w:rsidTr="00736182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0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US"/>
              </w:rPr>
              <w:t xml:space="preserve">internal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  <w:lang w:val="en-US"/>
              </w:rPr>
              <w:t>peptidyl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  <w:lang w:val="en-US"/>
              </w:rPr>
              <w:t>-lysine acetylation (GO:001839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11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15</w:t>
            </w:r>
          </w:p>
        </w:tc>
      </w:tr>
      <w:tr w:rsidR="00577CAB" w:rsidRPr="003814CC" w:rsidTr="00736182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peptidyl-lysine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acetylation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(GO:001839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12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16</w:t>
            </w:r>
          </w:p>
        </w:tc>
      </w:tr>
      <w:tr w:rsidR="00577CAB" w:rsidRPr="003814CC" w:rsidTr="00736182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2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US"/>
              </w:rPr>
              <w:t>internal protein amino acid acetylation (GO:000647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13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15</w:t>
            </w:r>
          </w:p>
        </w:tc>
      </w:tr>
      <w:tr w:rsidR="00577CAB" w:rsidRPr="003814CC" w:rsidTr="00736182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3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protein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acylation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(GO:004354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17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20</w:t>
            </w:r>
          </w:p>
        </w:tc>
      </w:tr>
      <w:tr w:rsidR="00577CAB" w:rsidRPr="003814CC" w:rsidTr="00736182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4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protein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acetylation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(GO:000647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3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15</w:t>
            </w:r>
          </w:p>
        </w:tc>
      </w:tr>
      <w:tr w:rsidR="00577CAB" w:rsidRPr="003814CC" w:rsidTr="00736182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5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chromatin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silencing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(GO:000634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1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61</w:t>
            </w:r>
          </w:p>
        </w:tc>
      </w:tr>
      <w:tr w:rsidR="00577CAB" w:rsidRPr="003814CC" w:rsidTr="00736182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6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histone H3-K4 methylation (GO:005156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16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87</w:t>
            </w:r>
          </w:p>
        </w:tc>
      </w:tr>
      <w:tr w:rsidR="00577CAB" w:rsidRPr="003814CC" w:rsidTr="00736182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7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embryo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development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(GO:000979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79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36</w:t>
            </w:r>
          </w:p>
        </w:tc>
      </w:tr>
      <w:tr w:rsidR="00577CAB" w:rsidRPr="003814CC" w:rsidTr="00736182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8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histone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H4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acetylation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(GO:004396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1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29</w:t>
            </w:r>
          </w:p>
        </w:tc>
      </w:tr>
      <w:tr w:rsidR="00577CAB" w:rsidRPr="003814CC" w:rsidTr="00736182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9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protein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alkylation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(GO:000821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1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27</w:t>
            </w:r>
          </w:p>
        </w:tc>
      </w:tr>
      <w:tr w:rsidR="00577CAB" w:rsidRPr="003814CC" w:rsidTr="00736182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20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protein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methylation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(GO:000647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1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27</w:t>
            </w:r>
          </w:p>
        </w:tc>
      </w:tr>
      <w:tr w:rsidR="00577CAB" w:rsidRPr="003814CC" w:rsidTr="00736182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2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macromolecule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methylation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(GO:004341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12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32</w:t>
            </w:r>
          </w:p>
        </w:tc>
      </w:tr>
      <w:tr w:rsidR="00577CAB" w:rsidRPr="003814CC" w:rsidTr="00736182">
        <w:trPr>
          <w:trHeight w:val="76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22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 xml:space="preserve">regulation of type I interferon-mediated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signaling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 xml:space="preserve"> pathway (GO:006033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16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45</w:t>
            </w:r>
          </w:p>
        </w:tc>
      </w:tr>
      <w:tr w:rsidR="00577CAB" w:rsidRPr="003814CC" w:rsidTr="00736182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23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regulation of cell growth (GO:000155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12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30</w:t>
            </w:r>
          </w:p>
        </w:tc>
      </w:tr>
      <w:tr w:rsidR="00577CAB" w:rsidRPr="003814CC" w:rsidTr="00736182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24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ATP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catabolic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process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(GO:000620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15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29</w:t>
            </w:r>
          </w:p>
        </w:tc>
      </w:tr>
      <w:tr w:rsidR="00577CAB" w:rsidRPr="003814CC" w:rsidTr="00736182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25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nucleoside monophosphate catabolic process (GO:000912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16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30</w:t>
            </w:r>
          </w:p>
        </w:tc>
      </w:tr>
      <w:tr w:rsidR="00577CAB" w:rsidRPr="003814CC" w:rsidTr="00736182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26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purine nucleoside monophosphate catabolic process (GO:000912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16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29</w:t>
            </w:r>
          </w:p>
        </w:tc>
      </w:tr>
      <w:tr w:rsidR="00577CAB" w:rsidRPr="003814CC" w:rsidTr="00736182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27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ribonucleoside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 xml:space="preserve"> monophosphate catabolic process (GO:000915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16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29</w:t>
            </w:r>
          </w:p>
        </w:tc>
      </w:tr>
      <w:tr w:rsidR="00577CAB" w:rsidRPr="003814CC" w:rsidTr="00736182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lastRenderedPageBreak/>
              <w:t>28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regulation of sequence-specific DNA binding transcription factor activity (GO:005109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16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30</w:t>
            </w:r>
          </w:p>
        </w:tc>
      </w:tr>
      <w:tr w:rsidR="00577CAB" w:rsidRPr="003814CC" w:rsidTr="00736182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29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 xml:space="preserve">purine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ribonucleoside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 xml:space="preserve"> monophosphate catabolic process (GO:000916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16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28</w:t>
            </w:r>
          </w:p>
        </w:tc>
      </w:tr>
      <w:tr w:rsidR="00577CAB" w:rsidRPr="003814CC" w:rsidTr="00736182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30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CC99FF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 xml:space="preserve">regulation of small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GTPase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 xml:space="preserve"> mediated signal transduction (GO:005105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16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27</w:t>
            </w:r>
          </w:p>
        </w:tc>
      </w:tr>
      <w:tr w:rsidR="00577CAB" w:rsidRPr="003814CC" w:rsidTr="00736182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3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regulation of cytoskeleton organization (GO:005149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2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41</w:t>
            </w:r>
          </w:p>
        </w:tc>
      </w:tr>
      <w:tr w:rsidR="00577CAB" w:rsidRPr="003814CC" w:rsidTr="00736182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32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regulation of type I interferon production (GO:003247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15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22</w:t>
            </w:r>
          </w:p>
        </w:tc>
      </w:tr>
      <w:tr w:rsidR="00577CAB" w:rsidRPr="003814CC" w:rsidTr="00736182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33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response to type I interferon (GO:003434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12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12</w:t>
            </w:r>
          </w:p>
        </w:tc>
      </w:tr>
      <w:tr w:rsidR="00577CAB" w:rsidRPr="003814CC" w:rsidTr="00736182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34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negative regulation of gene expression, epigenetic (GO:004581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21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41</w:t>
            </w:r>
          </w:p>
        </w:tc>
      </w:tr>
      <w:tr w:rsidR="00577CAB" w:rsidRPr="003814CC" w:rsidTr="00736182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35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cellular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component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morphogenesis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(GO:003298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2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33</w:t>
            </w:r>
          </w:p>
        </w:tc>
      </w:tr>
      <w:tr w:rsidR="00577CAB" w:rsidRPr="003814CC" w:rsidTr="00736182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36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Wnt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signaling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pathway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(GO:001605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18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25</w:t>
            </w:r>
          </w:p>
        </w:tc>
      </w:tr>
      <w:tr w:rsidR="00577CAB" w:rsidRPr="003814CC" w:rsidTr="00736182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37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regulation of actin cytoskeleton organization (GO:003295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2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32</w:t>
            </w:r>
          </w:p>
        </w:tc>
      </w:tr>
      <w:tr w:rsidR="00577CAB" w:rsidRPr="003814CC" w:rsidTr="00736182">
        <w:trPr>
          <w:trHeight w:val="76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38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ATP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metabolic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process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(GO:004603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2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30</w:t>
            </w:r>
          </w:p>
        </w:tc>
      </w:tr>
      <w:tr w:rsidR="00577CAB" w:rsidRPr="003814CC" w:rsidTr="00736182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39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CC99FF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 xml:space="preserve">small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GTPase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 xml:space="preserve"> mediated signal transduction (GO:000726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21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25</w:t>
            </w:r>
          </w:p>
        </w:tc>
      </w:tr>
      <w:tr w:rsidR="00577CAB" w:rsidRPr="003814CC" w:rsidTr="00736182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40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positive regulation of type I interferon production (GO:003248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2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14</w:t>
            </w:r>
          </w:p>
        </w:tc>
      </w:tr>
      <w:tr w:rsidR="00577CAB" w:rsidRPr="003814CC" w:rsidTr="00736182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41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in utero embryonic development (GO:000170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26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24</w:t>
            </w:r>
          </w:p>
        </w:tc>
      </w:tr>
      <w:tr w:rsidR="00577CAB" w:rsidRPr="003814CC" w:rsidTr="00736182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42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regulation of mRNA metabolic process (GO:190331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20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09</w:t>
            </w:r>
          </w:p>
        </w:tc>
      </w:tr>
      <w:tr w:rsidR="00577CAB" w:rsidRPr="003814CC" w:rsidTr="00736182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43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chordate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embryonic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development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(GO:004300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30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25</w:t>
            </w:r>
          </w:p>
        </w:tc>
      </w:tr>
      <w:tr w:rsidR="00577CAB" w:rsidRPr="003814CC" w:rsidTr="00736182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44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regulation of actin filament-based process (GO:003297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33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30</w:t>
            </w:r>
          </w:p>
        </w:tc>
      </w:tr>
      <w:tr w:rsidR="00577CAB" w:rsidRPr="003814CC" w:rsidTr="00736182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45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 xml:space="preserve">purine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ribonucleoside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 xml:space="preserve"> monophosphate metabolic process (GO:000916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34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28</w:t>
            </w:r>
          </w:p>
        </w:tc>
      </w:tr>
      <w:tr w:rsidR="00577CAB" w:rsidRPr="003814CC" w:rsidTr="00736182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46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CC99FF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activation of MAPKK activity (GO:000018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2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00</w:t>
            </w:r>
          </w:p>
        </w:tc>
      </w:tr>
      <w:tr w:rsidR="00577CAB" w:rsidRPr="003814CC" w:rsidTr="00736182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47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purine nucleoside monophosphate metabolic process (GO:000912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34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28</w:t>
            </w:r>
          </w:p>
        </w:tc>
      </w:tr>
      <w:tr w:rsidR="00577CAB" w:rsidRPr="003814CC" w:rsidTr="00736182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48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embryo development ending in birth or egg hatching (GO:000979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33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25</w:t>
            </w:r>
          </w:p>
        </w:tc>
      </w:tr>
      <w:tr w:rsidR="00577CAB" w:rsidRPr="003814CC" w:rsidTr="00736182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49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microtubule-based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process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(GO:000701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36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30</w:t>
            </w:r>
          </w:p>
        </w:tc>
      </w:tr>
      <w:tr w:rsidR="00577CAB" w:rsidRPr="003814CC" w:rsidTr="00736182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50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CC99FF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 xml:space="preserve">regulation of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Ras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GTPase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 xml:space="preserve"> activity (GO:003231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36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26</w:t>
            </w:r>
          </w:p>
        </w:tc>
      </w:tr>
    </w:tbl>
    <w:p w:rsidR="00577CAB" w:rsidRPr="003814CC" w:rsidRDefault="00577CAB" w:rsidP="00577CAB">
      <w:pPr>
        <w:rPr>
          <w:rFonts w:ascii="Century Gothic" w:hAnsi="Century Gothic"/>
          <w:sz w:val="20"/>
          <w:szCs w:val="20"/>
        </w:rPr>
      </w:pPr>
    </w:p>
    <w:p w:rsidR="00577CAB" w:rsidRPr="00D60242" w:rsidRDefault="00577CAB" w:rsidP="00577CAB">
      <w:pPr>
        <w:rPr>
          <w:rFonts w:ascii="Century Gothic" w:hAnsi="Century Gothic"/>
          <w:b/>
          <w:sz w:val="20"/>
          <w:szCs w:val="20"/>
          <w:lang w:val="en-GB"/>
        </w:rPr>
      </w:pPr>
      <w:r w:rsidRPr="003814CC">
        <w:rPr>
          <w:rFonts w:ascii="Century Gothic" w:hAnsi="Century Gothic"/>
          <w:sz w:val="20"/>
          <w:szCs w:val="20"/>
          <w:lang w:val="en-GB"/>
        </w:rPr>
        <w:br w:type="page"/>
      </w:r>
      <w:r w:rsidRPr="003814CC">
        <w:rPr>
          <w:rFonts w:ascii="Century Gothic" w:hAnsi="Century Gothic"/>
          <w:b/>
          <w:sz w:val="20"/>
          <w:szCs w:val="20"/>
          <w:lang w:val="en-GB"/>
        </w:rPr>
        <w:lastRenderedPageBreak/>
        <w:t>Supplementary Table 6B</w:t>
      </w:r>
      <w:r w:rsidRPr="003814CC">
        <w:rPr>
          <w:rFonts w:ascii="Century Gothic" w:hAnsi="Century Gothic"/>
          <w:sz w:val="20"/>
          <w:szCs w:val="20"/>
          <w:lang w:val="en-GB"/>
        </w:rPr>
        <w:t xml:space="preserve">: </w:t>
      </w:r>
      <w:r w:rsidRPr="00D60242">
        <w:rPr>
          <w:rFonts w:ascii="Century Gothic" w:hAnsi="Century Gothic"/>
          <w:b/>
          <w:sz w:val="20"/>
          <w:szCs w:val="20"/>
          <w:lang w:val="en-GB"/>
        </w:rPr>
        <w:t xml:space="preserve">GO biological processes affected by the genes with </w:t>
      </w:r>
      <w:r w:rsidRPr="00D60242">
        <w:rPr>
          <w:rFonts w:ascii="Century Gothic" w:hAnsi="Century Gothic"/>
          <w:b/>
          <w:sz w:val="20"/>
          <w:szCs w:val="20"/>
          <w:u w:val="single"/>
          <w:lang w:val="en-GB"/>
        </w:rPr>
        <w:t>negative</w:t>
      </w:r>
      <w:r w:rsidRPr="00D60242">
        <w:rPr>
          <w:rFonts w:ascii="Century Gothic" w:hAnsi="Century Gothic"/>
          <w:b/>
          <w:sz w:val="20"/>
          <w:szCs w:val="20"/>
          <w:lang w:val="en-GB"/>
        </w:rPr>
        <w:t xml:space="preserve"> correlation to </w:t>
      </w:r>
      <w:proofErr w:type="spellStart"/>
      <w:r w:rsidRPr="00D60242">
        <w:rPr>
          <w:rFonts w:ascii="Century Gothic" w:hAnsi="Century Gothic"/>
          <w:b/>
          <w:sz w:val="20"/>
          <w:szCs w:val="20"/>
          <w:lang w:val="en-GB"/>
        </w:rPr>
        <w:t>Spinophilin</w:t>
      </w:r>
      <w:proofErr w:type="spellEnd"/>
      <w:r w:rsidRPr="00D60242">
        <w:rPr>
          <w:rFonts w:ascii="Century Gothic" w:hAnsi="Century Gothic"/>
          <w:b/>
          <w:sz w:val="20"/>
          <w:szCs w:val="20"/>
          <w:lang w:val="en-GB"/>
        </w:rPr>
        <w:t xml:space="preserve"> in Squamous cell lung </w:t>
      </w:r>
      <w:proofErr w:type="spellStart"/>
      <w:r w:rsidRPr="00D60242">
        <w:rPr>
          <w:rFonts w:ascii="Century Gothic" w:hAnsi="Century Gothic"/>
          <w:b/>
          <w:sz w:val="20"/>
          <w:szCs w:val="20"/>
          <w:lang w:val="en-GB"/>
        </w:rPr>
        <w:t>tumors</w:t>
      </w:r>
      <w:proofErr w:type="spellEnd"/>
      <w:r w:rsidRPr="00D60242">
        <w:rPr>
          <w:rFonts w:ascii="Century Gothic" w:hAnsi="Century Gothic"/>
          <w:b/>
          <w:sz w:val="20"/>
          <w:szCs w:val="20"/>
          <w:lang w:val="en-GB"/>
        </w:rPr>
        <w:t xml:space="preserve"> (TCGS database). </w:t>
      </w:r>
      <w:proofErr w:type="gramStart"/>
      <w:r w:rsidRPr="00D60242">
        <w:rPr>
          <w:rFonts w:ascii="Century Gothic" w:hAnsi="Century Gothic"/>
          <w:b/>
          <w:sz w:val="20"/>
          <w:szCs w:val="20"/>
          <w:lang w:val="en-GB"/>
        </w:rPr>
        <w:t>Based on Gene list from Supplementary Table 3.</w:t>
      </w:r>
      <w:proofErr w:type="gramEnd"/>
      <w:r w:rsidRPr="00D60242">
        <w:rPr>
          <w:rFonts w:ascii="Century Gothic" w:hAnsi="Century Gothic"/>
          <w:b/>
          <w:sz w:val="20"/>
          <w:szCs w:val="20"/>
          <w:lang w:val="en-GB"/>
        </w:rPr>
        <w:t xml:space="preserve"> Performed through </w:t>
      </w:r>
      <w:proofErr w:type="spellStart"/>
      <w:r w:rsidRPr="00D60242">
        <w:rPr>
          <w:rFonts w:ascii="Century Gothic" w:hAnsi="Century Gothic"/>
          <w:b/>
          <w:sz w:val="20"/>
          <w:szCs w:val="20"/>
          <w:lang w:val="en-GB"/>
        </w:rPr>
        <w:t>Enrichr</w:t>
      </w:r>
      <w:proofErr w:type="spellEnd"/>
      <w:r w:rsidRPr="00D60242">
        <w:rPr>
          <w:rFonts w:ascii="Century Gothic" w:hAnsi="Century Gothic"/>
          <w:b/>
          <w:sz w:val="20"/>
          <w:szCs w:val="20"/>
          <w:lang w:val="en-GB"/>
        </w:rPr>
        <w:t xml:space="preserve"> web page (http://amp.pharm.mssm.edu/Enrichr/enrich)</w:t>
      </w:r>
    </w:p>
    <w:p w:rsidR="00577CAB" w:rsidRPr="003814CC" w:rsidRDefault="00577CAB" w:rsidP="00577CAB">
      <w:pPr>
        <w:rPr>
          <w:rFonts w:ascii="Century Gothic" w:hAnsi="Century Gothic"/>
          <w:sz w:val="20"/>
          <w:szCs w:val="20"/>
          <w:lang w:val="en-GB"/>
        </w:rPr>
      </w:pPr>
      <w:bookmarkStart w:id="0" w:name="_GoBack"/>
      <w:bookmarkEnd w:id="0"/>
    </w:p>
    <w:tbl>
      <w:tblPr>
        <w:tblW w:w="8520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16"/>
        <w:gridCol w:w="4608"/>
        <w:gridCol w:w="1498"/>
        <w:gridCol w:w="1198"/>
      </w:tblGrid>
      <w:tr w:rsidR="00577CAB" w:rsidRPr="003814CC" w:rsidTr="00736182">
        <w:trPr>
          <w:trHeight w:val="5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b/>
                <w:bCs/>
                <w:sz w:val="20"/>
                <w:szCs w:val="20"/>
              </w:rPr>
            </w:pPr>
            <w:proofErr w:type="spellStart"/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</w:rPr>
              <w:t>Index</w:t>
            </w:r>
            <w:proofErr w:type="spellEnd"/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b/>
                <w:bCs/>
                <w:sz w:val="20"/>
                <w:szCs w:val="20"/>
              </w:rPr>
            </w:pPr>
            <w:proofErr w:type="spellStart"/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b/>
                <w:bCs/>
                <w:sz w:val="20"/>
                <w:szCs w:val="20"/>
              </w:rPr>
            </w:pPr>
            <w:proofErr w:type="spellStart"/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</w:rPr>
              <w:t>Adjusted</w:t>
            </w:r>
            <w:proofErr w:type="spellEnd"/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 p-</w:t>
            </w:r>
            <w:proofErr w:type="spellStart"/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b/>
                <w:bCs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b/>
                <w:bCs/>
                <w:sz w:val="20"/>
                <w:szCs w:val="20"/>
              </w:rPr>
              <w:t>Z-score</w:t>
            </w:r>
          </w:p>
        </w:tc>
      </w:tr>
      <w:tr w:rsidR="00577CAB" w:rsidRPr="003814CC" w:rsidTr="00736182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respiratory electron transport chain (GO:0022904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,62E-0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17</w:t>
            </w:r>
          </w:p>
        </w:tc>
      </w:tr>
      <w:tr w:rsidR="00577CAB" w:rsidRPr="003814CC" w:rsidTr="00736182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2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electron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transport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chain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(GO:0022900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,66E-0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15</w:t>
            </w:r>
          </w:p>
        </w:tc>
      </w:tr>
      <w:tr w:rsidR="00577CAB" w:rsidRPr="003814CC" w:rsidTr="00736182">
        <w:trPr>
          <w:trHeight w:val="5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3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generation of precursor metabolites and energy (GO:0006091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,68E-0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37</w:t>
            </w:r>
          </w:p>
        </w:tc>
      </w:tr>
      <w:tr w:rsidR="00577CAB" w:rsidRPr="003814CC" w:rsidTr="00736182">
        <w:trPr>
          <w:trHeight w:val="5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4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gene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expression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(GO:0010467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,70E-0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33</w:t>
            </w:r>
          </w:p>
        </w:tc>
      </w:tr>
      <w:tr w:rsidR="00577CAB" w:rsidRPr="003814CC" w:rsidTr="00736182">
        <w:trPr>
          <w:trHeight w:val="5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77CAB" w:rsidRPr="003814CC" w:rsidRDefault="00D60242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>
              <w:rPr>
                <w:noProof/>
              </w:rPr>
              <w:pict>
                <v:shapetype id="_x0000_t201" coordsize="21600,21600" o:spt="201" path="m,l,21600r21600,l21600,xe">
                  <v:stroke joinstyle="miter"/>
                  <v:path shadowok="f" o:extrusionok="f" strokeok="f" fillok="f" o:connecttype="rect"/>
                  <o:lock v:ext="edit" shapetype="t"/>
                </v:shapetype>
                <v:shape id="_x0000_s1026" type="#_x0000_t201" style="position:absolute;margin-left:0;margin-top:0;width:60.75pt;height:18pt;z-index:251659264;mso-position-horizontal-relative:text;mso-position-vertical-relative:text" strokecolor="windowText" o:insetmode="auto">
                  <v:imagedata r:id="rId5" o:title=""/>
                </v:shape>
              </w:pic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076"/>
            </w:tblGrid>
            <w:tr w:rsidR="00577CAB" w:rsidRPr="003814CC" w:rsidTr="00736182">
              <w:trPr>
                <w:trHeight w:val="510"/>
                <w:tblCellSpacing w:w="0" w:type="dxa"/>
              </w:trPr>
              <w:tc>
                <w:tcPr>
                  <w:tcW w:w="1200" w:type="dxa"/>
                  <w:vAlign w:val="bottom"/>
                </w:tcPr>
                <w:p w:rsidR="00577CAB" w:rsidRPr="003814CC" w:rsidRDefault="00577CAB" w:rsidP="00736182">
                  <w:pPr>
                    <w:jc w:val="right"/>
                    <w:rPr>
                      <w:rFonts w:ascii="Century Gothic" w:hAnsi="Century Gothic" w:cs="Arial"/>
                      <w:sz w:val="20"/>
                      <w:szCs w:val="20"/>
                    </w:rPr>
                  </w:pPr>
                  <w:r w:rsidRPr="003814CC">
                    <w:rPr>
                      <w:rFonts w:ascii="Century Gothic" w:hAnsi="Century Gothic" w:cs="Arial"/>
                      <w:sz w:val="20"/>
                      <w:szCs w:val="20"/>
                    </w:rPr>
                    <w:t>5</w:t>
                  </w:r>
                </w:p>
              </w:tc>
            </w:tr>
          </w:tbl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 xml:space="preserve">negative regulation of protein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ubiquitination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 xml:space="preserve"> (GO:0031397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00149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23</w:t>
            </w:r>
          </w:p>
        </w:tc>
      </w:tr>
      <w:tr w:rsidR="00577CAB" w:rsidRPr="003814CC" w:rsidTr="00736182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6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FF99CC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cell cycle G1/S phase transition (GO:0044843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00149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22</w:t>
            </w:r>
          </w:p>
        </w:tc>
      </w:tr>
      <w:tr w:rsidR="00577CAB" w:rsidRPr="003814CC" w:rsidTr="00736182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7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FF99CC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G1/S transition of mitotic cell cycle (GO:0000082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00149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22</w:t>
            </w:r>
          </w:p>
        </w:tc>
      </w:tr>
      <w:tr w:rsidR="00577CAB" w:rsidRPr="003814CC" w:rsidTr="00736182">
        <w:trPr>
          <w:trHeight w:val="5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8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negative regulation of ubiquitin-protein ligase activity involved in mitotic cell cycle (GO:0051436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00149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15</w:t>
            </w:r>
          </w:p>
        </w:tc>
      </w:tr>
      <w:tr w:rsidR="00577CAB" w:rsidRPr="003814CC" w:rsidTr="00736182">
        <w:trPr>
          <w:trHeight w:val="5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9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regulation of ubiquitin-protein ligase activity involved in mitotic cell cycle (GO:0051439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00149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15</w:t>
            </w:r>
          </w:p>
        </w:tc>
      </w:tr>
      <w:tr w:rsidR="00577CAB" w:rsidRPr="003814CC" w:rsidTr="00736182">
        <w:trPr>
          <w:trHeight w:val="5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0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negative regulation of protein modification by small protein conjugation or removal (GO:1903321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0028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20</w:t>
            </w:r>
          </w:p>
        </w:tc>
      </w:tr>
      <w:tr w:rsidR="00577CAB" w:rsidRPr="003814CC" w:rsidTr="00736182">
        <w:trPr>
          <w:trHeight w:val="5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1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positive regulation of ubiquitin-protein ligase activity involved in mitotic cell cycle (GO:0051437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0028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15</w:t>
            </w:r>
          </w:p>
        </w:tc>
      </w:tr>
      <w:tr w:rsidR="00577CAB" w:rsidRPr="003814CC" w:rsidTr="00736182">
        <w:trPr>
          <w:trHeight w:val="5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2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 xml:space="preserve">negative regulation of ubiquitin-protein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transferase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 xml:space="preserve"> activity (GO:0051444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00339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17</w:t>
            </w:r>
          </w:p>
        </w:tc>
      </w:tr>
      <w:tr w:rsidR="00577CAB" w:rsidRPr="003814CC" w:rsidTr="00736182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3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negative regulation of ligase activity (GO:0051352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00339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17</w:t>
            </w:r>
          </w:p>
        </w:tc>
      </w:tr>
      <w:tr w:rsidR="00577CAB" w:rsidRPr="003814CC" w:rsidTr="00736182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4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mitotic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cell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cycle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(GO:0000278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00837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27</w:t>
            </w:r>
          </w:p>
        </w:tc>
      </w:tr>
      <w:tr w:rsidR="00577CAB" w:rsidRPr="003814CC" w:rsidTr="00736182">
        <w:trPr>
          <w:trHeight w:val="5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5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proteasome-mediated ubiquitin-dependent protein catabolic process (GO:0043161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00936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25</w:t>
            </w:r>
          </w:p>
        </w:tc>
      </w:tr>
      <w:tr w:rsidR="00577CAB" w:rsidRPr="003814CC" w:rsidTr="00736182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6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positive regulation of ligase activity (GO:0051351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00837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21</w:t>
            </w:r>
          </w:p>
        </w:tc>
      </w:tr>
      <w:tr w:rsidR="00577CAB" w:rsidRPr="003814CC" w:rsidTr="00736182">
        <w:trPr>
          <w:trHeight w:val="5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7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ATP synthesis coupled proton transport (GO:0015986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0444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64</w:t>
            </w:r>
          </w:p>
        </w:tc>
      </w:tr>
      <w:tr w:rsidR="00577CAB" w:rsidRPr="003814CC" w:rsidTr="00736182">
        <w:trPr>
          <w:trHeight w:val="5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8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energy coupled proton transport, down electrochemical gradient (GO:0015985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0444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63</w:t>
            </w:r>
          </w:p>
        </w:tc>
      </w:tr>
      <w:tr w:rsidR="00577CAB" w:rsidRPr="003814CC" w:rsidTr="00736182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19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regulation of ligase activity (GO:0051340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010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21</w:t>
            </w:r>
          </w:p>
        </w:tc>
      </w:tr>
      <w:tr w:rsidR="00577CAB" w:rsidRPr="003814CC" w:rsidTr="00736182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20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 xml:space="preserve">regulation of protein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ubiquitination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 xml:space="preserve"> (GO:0031396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0128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24</w:t>
            </w:r>
          </w:p>
        </w:tc>
      </w:tr>
      <w:tr w:rsidR="00577CAB" w:rsidRPr="003814CC" w:rsidTr="00736182">
        <w:trPr>
          <w:trHeight w:val="5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21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proteasomal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 xml:space="preserve"> protein catabolic process (GO:0010498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0128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24</w:t>
            </w:r>
          </w:p>
        </w:tc>
      </w:tr>
      <w:tr w:rsidR="00577CAB" w:rsidRPr="003814CC" w:rsidTr="00736182">
        <w:trPr>
          <w:trHeight w:val="76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22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 xml:space="preserve">anaphase-promoting complex-dependent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proteasomal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 xml:space="preserve"> ubiquitin-dependent protein catabolic process (GO:0031145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00972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16</w:t>
            </w:r>
          </w:p>
        </w:tc>
      </w:tr>
      <w:tr w:rsidR="00577CAB" w:rsidRPr="003814CC" w:rsidTr="00736182">
        <w:trPr>
          <w:trHeight w:val="5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23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regulation of cellular amino acid metabolic process (GO:0006521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0128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16</w:t>
            </w:r>
          </w:p>
        </w:tc>
      </w:tr>
      <w:tr w:rsidR="00577CAB" w:rsidRPr="003814CC" w:rsidTr="00736182">
        <w:trPr>
          <w:trHeight w:val="5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lastRenderedPageBreak/>
              <w:t>24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US"/>
              </w:rPr>
              <w:t>modification-dependent protein catabolic process (GO:0019941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032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40</w:t>
            </w:r>
          </w:p>
        </w:tc>
      </w:tr>
      <w:tr w:rsidR="00577CAB" w:rsidRPr="003814CC" w:rsidTr="00736182">
        <w:trPr>
          <w:trHeight w:val="5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25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 xml:space="preserve">positive regulation of ubiquitin-protein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transferase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 xml:space="preserve"> activity (GO:0051443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0157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19</w:t>
            </w:r>
          </w:p>
        </w:tc>
      </w:tr>
      <w:tr w:rsidR="00577CAB" w:rsidRPr="003814CC" w:rsidTr="00736182">
        <w:trPr>
          <w:trHeight w:val="5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26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mitochondrial ATP synthesis coupled proton transport (GO:0042776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0657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60</w:t>
            </w:r>
          </w:p>
        </w:tc>
      </w:tr>
      <w:tr w:rsidR="00577CAB" w:rsidRPr="003814CC" w:rsidTr="00736182">
        <w:trPr>
          <w:trHeight w:val="5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27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US"/>
              </w:rPr>
              <w:t>modification-dependent macromolecule catabolic process (GO:0043632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037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40</w:t>
            </w:r>
          </w:p>
        </w:tc>
      </w:tr>
      <w:tr w:rsidR="00577CAB" w:rsidRPr="003814CC" w:rsidTr="00736182">
        <w:trPr>
          <w:trHeight w:val="5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28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mitochondrial electron transport, NADH to ubiquinone (GO:0006120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0227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21</w:t>
            </w:r>
          </w:p>
        </w:tc>
      </w:tr>
      <w:tr w:rsidR="00577CAB" w:rsidRPr="003814CC" w:rsidTr="00736182">
        <w:trPr>
          <w:trHeight w:val="5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29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 xml:space="preserve">regulation of ubiquitin-protein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transferase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 xml:space="preserve"> activity (GO:0051438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0227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20</w:t>
            </w:r>
          </w:p>
        </w:tc>
      </w:tr>
      <w:tr w:rsidR="00577CAB" w:rsidRPr="003814CC" w:rsidTr="00736182">
        <w:trPr>
          <w:trHeight w:val="5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30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US"/>
              </w:rPr>
              <w:t>ubiquitin-dependent protein catabolic process (GO:0006511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0444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39</w:t>
            </w:r>
          </w:p>
        </w:tc>
      </w:tr>
      <w:tr w:rsidR="00577CAB" w:rsidRPr="003814CC" w:rsidTr="00736182">
        <w:trPr>
          <w:trHeight w:val="5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31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ATP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biosynthetic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process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(GO:0006754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0444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38</w:t>
            </w:r>
          </w:p>
        </w:tc>
      </w:tr>
      <w:tr w:rsidR="00577CAB" w:rsidRPr="003814CC" w:rsidTr="00736182">
        <w:trPr>
          <w:trHeight w:val="5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32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regulation of protein modification by small protein conjugation or removal (GO:1903320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0363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24</w:t>
            </w:r>
          </w:p>
        </w:tc>
      </w:tr>
      <w:tr w:rsidR="00577CAB" w:rsidRPr="003814CC" w:rsidTr="00736182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33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protein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catabolic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process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(GO:0030163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0478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29</w:t>
            </w:r>
          </w:p>
        </w:tc>
      </w:tr>
      <w:tr w:rsidR="00577CAB" w:rsidRPr="003814CC" w:rsidTr="00736182">
        <w:trPr>
          <w:trHeight w:val="5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34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proteolysis involved in cellular protein catabolic process (GO:0051603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0914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38</w:t>
            </w:r>
          </w:p>
        </w:tc>
      </w:tr>
      <w:tr w:rsidR="00577CAB" w:rsidRPr="003814CC" w:rsidTr="00736182">
        <w:trPr>
          <w:trHeight w:val="5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35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mitochondrial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transport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(GO:0006839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0444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12</w:t>
            </w:r>
          </w:p>
        </w:tc>
      </w:tr>
      <w:tr w:rsidR="00577CAB" w:rsidRPr="003814CC" w:rsidTr="00736182">
        <w:trPr>
          <w:trHeight w:val="5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36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 xml:space="preserve">purine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ribonucleoside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 xml:space="preserve"> triphosphate biosynthetic process (GO:0009206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064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13</w:t>
            </w:r>
          </w:p>
        </w:tc>
      </w:tr>
      <w:tr w:rsidR="00577CAB" w:rsidRPr="003814CC" w:rsidTr="00736182">
        <w:trPr>
          <w:trHeight w:val="5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37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purine nucleoside triphosphate biosynthetic process (GO:0009145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0722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10</w:t>
            </w:r>
          </w:p>
        </w:tc>
      </w:tr>
      <w:tr w:rsidR="00577CAB" w:rsidRPr="003814CC" w:rsidTr="00736182">
        <w:trPr>
          <w:trHeight w:val="76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38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FF99CC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DNA damage response, signal transduction by p53 class mediator resulting in cell cycle arrest (GO:0006977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10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14</w:t>
            </w:r>
          </w:p>
        </w:tc>
      </w:tr>
      <w:tr w:rsidR="00577CAB" w:rsidRPr="003814CC" w:rsidTr="00736182">
        <w:trPr>
          <w:trHeight w:val="5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39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FF99CC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signal transduction involved in mitotic G1 DNA damage checkpoint (GO:0072431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11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14</w:t>
            </w:r>
          </w:p>
        </w:tc>
      </w:tr>
      <w:tr w:rsidR="00577CAB" w:rsidRPr="003814CC" w:rsidTr="00736182">
        <w:trPr>
          <w:trHeight w:val="5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40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FF99CC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intracellular signal transduction involved in G1 DNA damage checkpoint (GO:1902400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11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14</w:t>
            </w:r>
          </w:p>
        </w:tc>
      </w:tr>
      <w:tr w:rsidR="00577CAB" w:rsidRPr="003814CC" w:rsidTr="00736182">
        <w:trPr>
          <w:trHeight w:val="5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41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FF99CC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signal transduction involved in mitotic cell cycle checkpoint (GO:0072413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115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14</w:t>
            </w:r>
          </w:p>
        </w:tc>
      </w:tr>
      <w:tr w:rsidR="00577CAB" w:rsidRPr="003814CC" w:rsidTr="00736182">
        <w:trPr>
          <w:trHeight w:val="5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42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FF99CC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signal transduction involved in mitotic DNA damage checkpoint (GO:1902402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115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13</w:t>
            </w:r>
          </w:p>
        </w:tc>
      </w:tr>
      <w:tr w:rsidR="00577CAB" w:rsidRPr="003814CC" w:rsidTr="00736182">
        <w:trPr>
          <w:trHeight w:val="5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43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FF99CC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signal transduction involved in mitotic DNA integrity checkpoint (GO:1902403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115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13</w:t>
            </w:r>
          </w:p>
        </w:tc>
      </w:tr>
      <w:tr w:rsidR="00577CAB" w:rsidRPr="003814CC" w:rsidTr="00736182">
        <w:trPr>
          <w:trHeight w:val="5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44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FF99CC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mitotic cell cycle phase transition (GO:0044772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153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21</w:t>
            </w:r>
          </w:p>
        </w:tc>
      </w:tr>
      <w:tr w:rsidR="00577CAB" w:rsidRPr="003814CC" w:rsidTr="00736182">
        <w:trPr>
          <w:trHeight w:val="5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45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FF99CC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signal transduction involved in DNA integrity checkpoint (GO:0072401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14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12</w:t>
            </w:r>
          </w:p>
        </w:tc>
      </w:tr>
      <w:tr w:rsidR="00577CAB" w:rsidRPr="003814CC" w:rsidTr="00736182">
        <w:trPr>
          <w:trHeight w:val="25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46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</w:rPr>
            </w:pP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mRNA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proofErr w:type="spellStart"/>
            <w:r w:rsidRPr="003814CC">
              <w:rPr>
                <w:rFonts w:ascii="Century Gothic" w:hAnsi="Century Gothic" w:cs="Arial"/>
                <w:sz w:val="20"/>
                <w:szCs w:val="20"/>
              </w:rPr>
              <w:t>processing</w:t>
            </w:r>
            <w:proofErr w:type="spellEnd"/>
            <w:r w:rsidRPr="003814CC">
              <w:rPr>
                <w:rFonts w:ascii="Century Gothic" w:hAnsi="Century Gothic" w:cs="Arial"/>
                <w:sz w:val="20"/>
                <w:szCs w:val="20"/>
              </w:rPr>
              <w:t xml:space="preserve"> (GO:0006397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207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25</w:t>
            </w:r>
          </w:p>
        </w:tc>
      </w:tr>
      <w:tr w:rsidR="00577CAB" w:rsidRPr="003814CC" w:rsidTr="00736182">
        <w:trPr>
          <w:trHeight w:val="5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47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FF99CC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cell cycle phase transition (GO:0044770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178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20</w:t>
            </w:r>
          </w:p>
        </w:tc>
      </w:tr>
      <w:tr w:rsidR="00577CAB" w:rsidRPr="003814CC" w:rsidTr="00736182">
        <w:trPr>
          <w:trHeight w:val="5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48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CCFFFF"/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nucleoside triphosphate biosynthetic process (GO:0009142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115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06</w:t>
            </w:r>
          </w:p>
        </w:tc>
      </w:tr>
      <w:tr w:rsidR="00577CAB" w:rsidRPr="003814CC" w:rsidTr="00736182">
        <w:trPr>
          <w:trHeight w:val="5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49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signal transduction involved in DNA damage checkpoint (GO:0072422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14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12</w:t>
            </w:r>
          </w:p>
        </w:tc>
      </w:tr>
      <w:tr w:rsidR="00577CAB" w:rsidRPr="003814CC" w:rsidTr="00736182">
        <w:trPr>
          <w:trHeight w:val="5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right"/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50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jc w:val="center"/>
              <w:rPr>
                <w:rFonts w:ascii="Century Gothic" w:hAnsi="Century Gothic" w:cs="Arial"/>
                <w:sz w:val="20"/>
                <w:szCs w:val="20"/>
                <w:lang w:val="en-GB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  <w:lang w:val="en-GB"/>
              </w:rPr>
              <w:t>regulation of cellular amine metabolic process (GO:0033238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0.00117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CAB" w:rsidRPr="003814CC" w:rsidRDefault="00577CAB" w:rsidP="00736182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3814CC">
              <w:rPr>
                <w:rFonts w:ascii="Century Gothic" w:hAnsi="Century Gothic" w:cs="Arial"/>
                <w:sz w:val="20"/>
                <w:szCs w:val="20"/>
              </w:rPr>
              <w:t>-2.05</w:t>
            </w:r>
          </w:p>
        </w:tc>
      </w:tr>
    </w:tbl>
    <w:p w:rsidR="00577CAB" w:rsidRPr="003814CC" w:rsidRDefault="00577CAB" w:rsidP="00577CAB">
      <w:pPr>
        <w:rPr>
          <w:rFonts w:ascii="Century Gothic" w:hAnsi="Century Gothic"/>
          <w:sz w:val="20"/>
          <w:szCs w:val="20"/>
        </w:rPr>
      </w:pPr>
    </w:p>
    <w:sectPr w:rsidR="00577CAB" w:rsidRPr="003814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CAB"/>
    <w:rsid w:val="00226D80"/>
    <w:rsid w:val="00394C6E"/>
    <w:rsid w:val="00577CAB"/>
    <w:rsid w:val="00654569"/>
    <w:rsid w:val="00CB6042"/>
    <w:rsid w:val="00D60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C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C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15</Words>
  <Characters>6930</Characters>
  <Application>Microsoft Office Word</Application>
  <DocSecurity>0</DocSecurity>
  <Lines>57</Lines>
  <Paragraphs>16</Paragraphs>
  <ScaleCrop>false</ScaleCrop>
  <Company/>
  <LinksUpToDate>false</LinksUpToDate>
  <CharactersWithSpaces>8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.r</dc:creator>
  <cp:lastModifiedBy>ka.r</cp:lastModifiedBy>
  <cp:revision>4</cp:revision>
  <dcterms:created xsi:type="dcterms:W3CDTF">2017-09-19T12:35:00Z</dcterms:created>
  <dcterms:modified xsi:type="dcterms:W3CDTF">2017-09-19T12:37:00Z</dcterms:modified>
</cp:coreProperties>
</file>